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0F8EC7" w14:textId="37EDD3F8" w:rsidR="008D6ED1" w:rsidRDefault="008D6ED1">
      <w:pPr>
        <w:rPr>
          <w:b/>
          <w:noProof/>
        </w:rPr>
      </w:pPr>
      <w:r w:rsidRPr="008D6ED1">
        <w:rPr>
          <w:b/>
          <w:noProof/>
        </w:rPr>
        <w:t>Supplementary Information S4</w:t>
      </w:r>
    </w:p>
    <w:p w14:paraId="540D4778" w14:textId="7046A320" w:rsidR="00EE5303" w:rsidRPr="00995631" w:rsidRDefault="00EE5303" w:rsidP="00EE5303">
      <w:pPr>
        <w:spacing w:after="120" w:line="480" w:lineRule="auto"/>
        <w:jc w:val="both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  <w:r w:rsidRPr="283BAAD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S</w:t>
      </w:r>
      <w:r w:rsidRPr="283BAAD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1. Healthy Eating Index components and scoring criteria</w:t>
      </w:r>
      <w:r w:rsidR="00816D96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applied</w:t>
      </w:r>
      <w:bookmarkStart w:id="0" w:name="_GoBack"/>
      <w:bookmarkEnd w:id="0"/>
      <w:r w:rsidR="00816D96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 xml:space="preserve"> (0 to 1)</w:t>
      </w:r>
      <w:r w:rsidRPr="283BAAD9">
        <w:rPr>
          <w:rFonts w:ascii="Times New Roman" w:eastAsia="Arial" w:hAnsi="Times New Roman" w:cs="Times New Roman"/>
          <w:b/>
          <w:bCs/>
          <w:color w:val="000000" w:themeColor="text1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153"/>
        <w:gridCol w:w="5303"/>
      </w:tblGrid>
      <w:tr w:rsidR="00EE5303" w14:paraId="10CBAB56" w14:textId="77777777" w:rsidTr="00BF5307">
        <w:tc>
          <w:tcPr>
            <w:tcW w:w="2464" w:type="pct"/>
          </w:tcPr>
          <w:p w14:paraId="1C7BB20B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>Components</w:t>
            </w:r>
          </w:p>
        </w:tc>
        <w:tc>
          <w:tcPr>
            <w:tcW w:w="2536" w:type="pct"/>
          </w:tcPr>
          <w:p w14:paraId="506A159B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>Scoring Criteria</w:t>
            </w:r>
          </w:p>
        </w:tc>
      </w:tr>
      <w:tr w:rsidR="00EE5303" w14:paraId="2FFD0720" w14:textId="77777777" w:rsidTr="00BF5307">
        <w:tc>
          <w:tcPr>
            <w:tcW w:w="2464" w:type="pct"/>
          </w:tcPr>
          <w:p w14:paraId="7078B56A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>Cereals, tubers, and roots</w:t>
            </w:r>
          </w:p>
        </w:tc>
        <w:tc>
          <w:tcPr>
            <w:tcW w:w="2536" w:type="pct"/>
          </w:tcPr>
          <w:p w14:paraId="61D4A608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0 </w:t>
            </w:r>
          </w:p>
          <w:p w14:paraId="35F26AEE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1</w:t>
            </w:r>
          </w:p>
        </w:tc>
      </w:tr>
      <w:tr w:rsidR="00EE5303" w14:paraId="0C78AFA0" w14:textId="77777777" w:rsidTr="00BF5307">
        <w:tc>
          <w:tcPr>
            <w:tcW w:w="2464" w:type="pct"/>
          </w:tcPr>
          <w:p w14:paraId="1907283A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>Fruit</w:t>
            </w:r>
          </w:p>
        </w:tc>
        <w:tc>
          <w:tcPr>
            <w:tcW w:w="2536" w:type="pct"/>
          </w:tcPr>
          <w:p w14:paraId="429EE521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0 </w:t>
            </w:r>
          </w:p>
          <w:p w14:paraId="64C8F555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1</w:t>
            </w:r>
          </w:p>
        </w:tc>
      </w:tr>
      <w:tr w:rsidR="00EE5303" w14:paraId="293F92A1" w14:textId="77777777" w:rsidTr="00BF5307">
        <w:tc>
          <w:tcPr>
            <w:tcW w:w="2464" w:type="pct"/>
          </w:tcPr>
          <w:p w14:paraId="0CF63644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>Vegetables</w:t>
            </w:r>
          </w:p>
        </w:tc>
        <w:tc>
          <w:tcPr>
            <w:tcW w:w="2536" w:type="pct"/>
          </w:tcPr>
          <w:p w14:paraId="5C8C7776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0 </w:t>
            </w:r>
          </w:p>
          <w:p w14:paraId="13CFE2E1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1</w:t>
            </w:r>
          </w:p>
        </w:tc>
      </w:tr>
      <w:tr w:rsidR="00EE5303" w14:paraId="689FC8A6" w14:textId="77777777" w:rsidTr="00BF5307">
        <w:tc>
          <w:tcPr>
            <w:tcW w:w="2464" w:type="pct"/>
          </w:tcPr>
          <w:p w14:paraId="06E8E982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Meat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nd</w:t>
            </w: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eggs</w:t>
            </w:r>
          </w:p>
        </w:tc>
        <w:tc>
          <w:tcPr>
            <w:tcW w:w="2536" w:type="pct"/>
          </w:tcPr>
          <w:p w14:paraId="3052CA7D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1 </w:t>
            </w:r>
          </w:p>
          <w:p w14:paraId="732EE1F7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0</w:t>
            </w:r>
          </w:p>
        </w:tc>
      </w:tr>
      <w:tr w:rsidR="00EE5303" w14:paraId="0010423C" w14:textId="77777777" w:rsidTr="00BF5307">
        <w:tc>
          <w:tcPr>
            <w:tcW w:w="2464" w:type="pct"/>
          </w:tcPr>
          <w:p w14:paraId="54E17553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>Fish and seafood</w:t>
            </w:r>
          </w:p>
        </w:tc>
        <w:tc>
          <w:tcPr>
            <w:tcW w:w="2536" w:type="pct"/>
          </w:tcPr>
          <w:p w14:paraId="685ED601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0 </w:t>
            </w:r>
          </w:p>
          <w:p w14:paraId="1944D0F0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1</w:t>
            </w:r>
          </w:p>
        </w:tc>
      </w:tr>
      <w:tr w:rsidR="00EE5303" w14:paraId="6EEF7250" w14:textId="77777777" w:rsidTr="00BF5307">
        <w:tc>
          <w:tcPr>
            <w:tcW w:w="2464" w:type="pct"/>
          </w:tcPr>
          <w:p w14:paraId="0AC9B05F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Milk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nd</w:t>
            </w: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milk products</w:t>
            </w:r>
          </w:p>
        </w:tc>
        <w:tc>
          <w:tcPr>
            <w:tcW w:w="2536" w:type="pct"/>
          </w:tcPr>
          <w:p w14:paraId="767FE54E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0 </w:t>
            </w:r>
          </w:p>
          <w:p w14:paraId="238CE30F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1</w:t>
            </w:r>
          </w:p>
        </w:tc>
      </w:tr>
      <w:tr w:rsidR="00EE5303" w14:paraId="3476112B" w14:textId="77777777" w:rsidTr="00BF5307">
        <w:tc>
          <w:tcPr>
            <w:tcW w:w="2464" w:type="pct"/>
          </w:tcPr>
          <w:p w14:paraId="73016C48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Pulses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nd</w:t>
            </w: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oilseeds</w:t>
            </w:r>
          </w:p>
        </w:tc>
        <w:tc>
          <w:tcPr>
            <w:tcW w:w="2536" w:type="pct"/>
          </w:tcPr>
          <w:p w14:paraId="18A404DD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0 </w:t>
            </w:r>
          </w:p>
          <w:p w14:paraId="675B4BC1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1</w:t>
            </w:r>
          </w:p>
        </w:tc>
      </w:tr>
      <w:tr w:rsidR="00EE5303" w14:paraId="2195A70D" w14:textId="77777777" w:rsidTr="00BF5307">
        <w:tc>
          <w:tcPr>
            <w:tcW w:w="2464" w:type="pct"/>
          </w:tcPr>
          <w:p w14:paraId="307D613C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Oils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nd</w:t>
            </w: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fats</w:t>
            </w:r>
          </w:p>
        </w:tc>
        <w:tc>
          <w:tcPr>
            <w:tcW w:w="2536" w:type="pct"/>
          </w:tcPr>
          <w:p w14:paraId="550800A1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1 </w:t>
            </w:r>
          </w:p>
          <w:p w14:paraId="2F0D056B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0</w:t>
            </w:r>
          </w:p>
        </w:tc>
      </w:tr>
      <w:tr w:rsidR="00EE5303" w14:paraId="486C12EC" w14:textId="77777777" w:rsidTr="00BF5307">
        <w:tc>
          <w:tcPr>
            <w:tcW w:w="2464" w:type="pct"/>
          </w:tcPr>
          <w:p w14:paraId="053654A6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Sugar 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nd</w:t>
            </w: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sweets</w:t>
            </w:r>
          </w:p>
        </w:tc>
        <w:tc>
          <w:tcPr>
            <w:tcW w:w="2536" w:type="pct"/>
          </w:tcPr>
          <w:p w14:paraId="105A1D41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1 </w:t>
            </w:r>
          </w:p>
          <w:p w14:paraId="6C20FBE3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0</w:t>
            </w:r>
          </w:p>
        </w:tc>
      </w:tr>
      <w:tr w:rsidR="00EE5303" w14:paraId="017A24FB" w14:textId="77777777" w:rsidTr="00BF5307">
        <w:tc>
          <w:tcPr>
            <w:tcW w:w="2464" w:type="pct"/>
          </w:tcPr>
          <w:p w14:paraId="751ED175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>Beverages</w:t>
            </w:r>
          </w:p>
        </w:tc>
        <w:tc>
          <w:tcPr>
            <w:tcW w:w="2536" w:type="pct"/>
          </w:tcPr>
          <w:p w14:paraId="3A565AA8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For coffee, tea, and water</w:t>
            </w:r>
          </w:p>
          <w:p w14:paraId="1DE0C144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0 </w:t>
            </w:r>
          </w:p>
          <w:p w14:paraId="52630633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1</w:t>
            </w:r>
          </w:p>
          <w:p w14:paraId="3BF1AAB8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For soft drinks and juices</w:t>
            </w:r>
          </w:p>
          <w:p w14:paraId="412F26AA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1 </w:t>
            </w:r>
          </w:p>
          <w:p w14:paraId="48EB2F15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0</w:t>
            </w:r>
          </w:p>
        </w:tc>
      </w:tr>
      <w:tr w:rsidR="00EE5303" w14:paraId="24534306" w14:textId="77777777" w:rsidTr="00BF5307">
        <w:tc>
          <w:tcPr>
            <w:tcW w:w="2464" w:type="pct"/>
          </w:tcPr>
          <w:p w14:paraId="45E95752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>Ultra-processed foods</w:t>
            </w:r>
          </w:p>
        </w:tc>
        <w:tc>
          <w:tcPr>
            <w:tcW w:w="2536" w:type="pct"/>
          </w:tcPr>
          <w:p w14:paraId="23C7D017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 xml:space="preserve">&lt; median 1 </w:t>
            </w:r>
          </w:p>
          <w:p w14:paraId="4386C57E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≥ median 0</w:t>
            </w:r>
          </w:p>
        </w:tc>
      </w:tr>
      <w:tr w:rsidR="00EE5303" w14:paraId="15DD56A5" w14:textId="77777777" w:rsidTr="00BF5307">
        <w:tc>
          <w:tcPr>
            <w:tcW w:w="2464" w:type="pct"/>
          </w:tcPr>
          <w:p w14:paraId="293F0543" w14:textId="77777777" w:rsidR="00EE5303" w:rsidRPr="00995631" w:rsidRDefault="00EE5303" w:rsidP="00BF5307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b/>
                <w:sz w:val="24"/>
                <w:lang w:val="en-GB"/>
              </w:rPr>
              <w:t>Alcohol</w:t>
            </w:r>
          </w:p>
        </w:tc>
        <w:tc>
          <w:tcPr>
            <w:tcW w:w="2536" w:type="pct"/>
          </w:tcPr>
          <w:p w14:paraId="71B9AB23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Men 1</w:t>
            </w:r>
          </w:p>
          <w:p w14:paraId="7AE748B6" w14:textId="77777777" w:rsidR="00EE5303" w:rsidRPr="00995631" w:rsidRDefault="00EE5303" w:rsidP="00BF5307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 w:rsidRPr="00995631">
              <w:rPr>
                <w:rFonts w:ascii="Times New Roman" w:hAnsi="Times New Roman" w:cs="Times New Roman"/>
                <w:sz w:val="24"/>
                <w:lang w:val="en-GB"/>
              </w:rPr>
              <w:t>Women 1</w:t>
            </w:r>
          </w:p>
        </w:tc>
      </w:tr>
    </w:tbl>
    <w:p w14:paraId="6751BA67" w14:textId="77777777" w:rsidR="00EE5303" w:rsidRPr="00995631" w:rsidRDefault="00EE5303" w:rsidP="00EE5303">
      <w:pPr>
        <w:spacing w:line="480" w:lineRule="auto"/>
        <w:jc w:val="both"/>
        <w:rPr>
          <w:rFonts w:ascii="Times New Roman" w:eastAsia="Arial" w:hAnsi="Times New Roman" w:cs="Times New Roman"/>
          <w:sz w:val="20"/>
          <w:szCs w:val="20"/>
        </w:rPr>
      </w:pPr>
    </w:p>
    <w:p w14:paraId="39E9A936" w14:textId="77777777" w:rsidR="00EE5303" w:rsidRDefault="00EE5303">
      <w:pPr>
        <w:rPr>
          <w:b/>
          <w:noProof/>
        </w:rPr>
      </w:pPr>
    </w:p>
    <w:p w14:paraId="7DE562CC" w14:textId="77777777" w:rsidR="00FE178B" w:rsidRPr="008D6ED1" w:rsidRDefault="008D6ED1" w:rsidP="008D6ED1">
      <w:pPr>
        <w:jc w:val="center"/>
        <w:rPr>
          <w:b/>
          <w:noProof/>
        </w:rPr>
      </w:pPr>
      <w:r>
        <w:rPr>
          <w:noProof/>
        </w:rPr>
        <w:lastRenderedPageBreak/>
        <mc:AlternateContent>
          <mc:Choice Requires="wpg">
            <w:drawing>
              <wp:inline distT="0" distB="0" distL="0" distR="0" wp14:anchorId="41F2EC0C" wp14:editId="1F566E6A">
                <wp:extent cx="5282565" cy="7759065"/>
                <wp:effectExtent l="0" t="0" r="0" b="0"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2565" cy="7759065"/>
                          <a:chOff x="0" y="0"/>
                          <a:chExt cx="5282565" cy="775906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72715" cy="2672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571750" y="19050"/>
                            <a:ext cx="2672715" cy="2672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514600"/>
                            <a:ext cx="2712720" cy="271272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09850" y="2552700"/>
                            <a:ext cx="2672715" cy="267271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5086350"/>
                            <a:ext cx="2672715" cy="26727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3F567135" id="Group 6" o:spid="_x0000_s1026" style="width:415.95pt;height:610.95pt;mso-position-horizontal-relative:char;mso-position-vertical-relative:line" coordsize="52825,7759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26727;height:26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">
                  <v:imagedata r:id="rId9" o:title=""/>
                </v:shape>
                <v:shape id="Picture 2" o:spid="_x0000_s1028" type="#_x0000_t75" style="position:absolute;left:25717;top:190;width:26727;height:26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">
                  <v:imagedata r:id="rId10" o:title=""/>
                </v:shape>
                <v:shape id="Picture 3" o:spid="_x0000_s1029" type="#_x0000_t75" style="position:absolute;top:25146;width:27127;height:271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">
                  <v:imagedata r:id="rId11" o:title=""/>
                </v:shape>
                <v:shape id="Picture 4" o:spid="_x0000_s1030" type="#_x0000_t75" style="position:absolute;left:26098;top:25527;width:26727;height:26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">
                  <v:imagedata r:id="rId12" o:title=""/>
                </v:shape>
                <v:shape id="Picture 5" o:spid="_x0000_s1031" type="#_x0000_t75" style="position:absolute;top:50863;width:26727;height:267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">
                  <v:imagedata r:id="rId13" o:title=""/>
                </v:shape>
                <w10:anchorlock/>
              </v:group>
            </w:pict>
          </mc:Fallback>
        </mc:AlternateContent>
      </w:r>
    </w:p>
    <w:p w14:paraId="640C2BA3" w14:textId="77777777" w:rsidR="008D6ED1" w:rsidRDefault="008D6ED1" w:rsidP="008D6ED1">
      <w:pPr>
        <w:jc w:val="both"/>
      </w:pPr>
      <w:r w:rsidRPr="008D6ED1">
        <w:rPr>
          <w:b/>
        </w:rPr>
        <w:t>Figure S4. Supplementary results on self-reported changes in eating habits and buying groceries between sex and the different metropolitan regions</w:t>
      </w:r>
      <w:r>
        <w:t xml:space="preserve">. </w:t>
      </w:r>
      <w:r w:rsidRPr="008D6ED1">
        <w:t xml:space="preserve">Dots represent adjusted predictions from no change (0) to change (1) of the logistic regression correlations between sex and metropolitan areas. Error bars represent the 95% confidence intervals. Legend: GSP: Great São Paulo; </w:t>
      </w:r>
      <w:proofErr w:type="spellStart"/>
      <w:r w:rsidRPr="008D6ED1">
        <w:t>oMRSP</w:t>
      </w:r>
      <w:proofErr w:type="spellEnd"/>
      <w:r w:rsidRPr="008D6ED1">
        <w:t xml:space="preserve">: other metropolitan regions in São Paulo state; </w:t>
      </w:r>
      <w:proofErr w:type="spellStart"/>
      <w:r w:rsidRPr="008D6ED1">
        <w:t>oBRMR</w:t>
      </w:r>
      <w:proofErr w:type="spellEnd"/>
      <w:r w:rsidRPr="008D6ED1">
        <w:t xml:space="preserve">: other Brazilian metropolitan regions; RRM: Rhine-Ruhr Metropolis; </w:t>
      </w:r>
      <w:proofErr w:type="spellStart"/>
      <w:r w:rsidRPr="008D6ED1">
        <w:t>oUA</w:t>
      </w:r>
      <w:proofErr w:type="spellEnd"/>
      <w:r w:rsidRPr="008D6ED1">
        <w:t>: other urban areas</w:t>
      </w:r>
    </w:p>
    <w:sectPr w:rsidR="008D6ED1" w:rsidSect="008D6ED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ED1"/>
    <w:rsid w:val="00816D96"/>
    <w:rsid w:val="008D6ED1"/>
    <w:rsid w:val="00EE5303"/>
    <w:rsid w:val="00FE1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109BA19"/>
  <w15:chartTrackingRefBased/>
  <w15:docId w15:val="{0FB61A6D-E7C3-4AD8-A9FB-8C42E6650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5303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png"/><Relationship Id="rId5" Type="http://schemas.openxmlformats.org/officeDocument/2006/relationships/image" Target="media/image2.tiff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Gellert Paris</dc:creator>
  <cp:keywords/>
  <dc:description/>
  <cp:lastModifiedBy>Juliana Gellert Paris</cp:lastModifiedBy>
  <cp:revision>2</cp:revision>
  <dcterms:created xsi:type="dcterms:W3CDTF">2023-10-31T13:10:00Z</dcterms:created>
  <dcterms:modified xsi:type="dcterms:W3CDTF">2023-12-19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97ce50-aa85-4c27-870c-0e66e3ac7c8f</vt:lpwstr>
  </property>
</Properties>
</file>